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lang w:val="en-US"/>
        </w:rPr>
      </w:pPr>
      <w:r>
        <w:rPr>
          <w:sz w:val="24"/>
          <w:lang w:val="en-US"/>
        </w:rPr>
        <w:t xml:space="preserve">Table S1. Summary of demographic data, clinical characteristics and laboratory results for patients in the study.  </w:t>
      </w:r>
    </w:p>
    <w:p>
      <w:pPr>
        <w:pStyle w:val="Normal"/>
        <w:spacing w:lineRule="auto" w:line="480"/>
        <w:rPr>
          <w:sz w:val="24"/>
          <w:lang w:val="en-US"/>
        </w:rPr>
      </w:pPr>
      <w:r>
        <w:rPr>
          <w:sz w:val="24"/>
          <w:lang w:val="en-US"/>
        </w:rPr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2362"/>
        <w:gridCol w:w="2362"/>
        <w:gridCol w:w="2362"/>
        <w:gridCol w:w="2363"/>
        <w:gridCol w:w="2363"/>
      </w:tblGrid>
      <w:tr>
        <w:trPr/>
        <w:tc>
          <w:tcPr>
            <w:tcW w:w="2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Variable       [normal range]</w:t>
            </w:r>
          </w:p>
        </w:tc>
        <w:tc>
          <w:tcPr>
            <w:tcW w:w="47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P. knowlesi</w:t>
            </w:r>
          </w:p>
        </w:tc>
        <w:tc>
          <w:tcPr>
            <w:tcW w:w="2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P. vivax</w:t>
            </w:r>
          </w:p>
        </w:tc>
        <w:tc>
          <w:tcPr>
            <w:tcW w:w="47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P. falciparum</w:t>
            </w:r>
          </w:p>
        </w:tc>
      </w:tr>
      <w:tr>
        <w:trPr/>
        <w:tc>
          <w:tcPr>
            <w:tcW w:w="23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</w:r>
          </w:p>
        </w:tc>
        <w:tc>
          <w:tcPr>
            <w:tcW w:w="23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Uncomplicated</w:t>
            </w:r>
          </w:p>
        </w:tc>
        <w:tc>
          <w:tcPr>
            <w:tcW w:w="23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Complicated</w:t>
            </w:r>
          </w:p>
        </w:tc>
        <w:tc>
          <w:tcPr>
            <w:tcW w:w="23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all*</w:t>
            </w:r>
          </w:p>
        </w:tc>
        <w:tc>
          <w:tcPr>
            <w:tcW w:w="23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Uncomplicated</w:t>
            </w:r>
          </w:p>
        </w:tc>
        <w:tc>
          <w:tcPr>
            <w:tcW w:w="23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Complicated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Cs w:val="20"/>
              </w:rPr>
            </w:pPr>
            <w:r>
              <w:rPr>
                <w:i/>
                <w:iCs/>
                <w:szCs w:val="20"/>
              </w:rPr>
              <w:t>n</w:t>
            </w:r>
            <w:r>
              <w:rPr>
                <w:szCs w:val="20"/>
              </w:rPr>
              <w:t xml:space="preserve"> = 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85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0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7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rPr>
                <w:szCs w:val="20"/>
              </w:rPr>
            </w:pPr>
            <w:r>
              <w:rPr>
                <w:rFonts w:eastAsia="Century Gothic"/>
                <w:szCs w:val="20"/>
              </w:rPr>
              <w:t xml:space="preserve"> </w:t>
            </w:r>
            <w:r>
              <w:rPr>
                <w:szCs w:val="20"/>
              </w:rPr>
              <w:t>Age years - mean: std dev  (range)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44.6: 14.7 (16 - 79)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61:12.2 (36 - 73)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35: 13.2 (15 - 51)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40:7.09  (28 - 53)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33: 15.6 (15 - 49)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rPr>
                <w:szCs w:val="20"/>
              </w:rPr>
            </w:pPr>
            <w:r>
              <w:rPr>
                <w:rFonts w:eastAsia="Century Gothic"/>
                <w:szCs w:val="20"/>
              </w:rPr>
              <w:t xml:space="preserve"> </w:t>
            </w:r>
            <w:r>
              <w:rPr>
                <w:szCs w:val="20"/>
              </w:rPr>
              <w:t>Gender - % male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7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33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00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00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80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0"/>
              </w:rPr>
              <w:t xml:space="preserve">Axillary temperature - </w:t>
            </w:r>
            <w:r>
              <w:rPr>
                <w:szCs w:val="20"/>
                <w:vertAlign w:val="superscript"/>
              </w:rPr>
              <w:t>o</w:t>
            </w:r>
            <w:r>
              <w:rPr>
                <w:szCs w:val="20"/>
              </w:rPr>
              <w:t>C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37.6(36.85 - 38.5)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37.4(37 - 38.4)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37(36.8 - 38.7)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37.8(36.85 - 38.3)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38(36.45 - 39.7)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Fever Clearance - hours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4 (12 - 32) [n=77]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4(8 - 32) [n=7]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8 (5 - 32)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6(12-36)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36(1.1 - 58)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History of fever - days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4(3 - 7) [n=84]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(3.25 - 6.75) [n-9]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2(1 - 4)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.5(1 - 4)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4(2.25 - 24.25)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Mean arterial blood pressure-mmHg  (mean/SD)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89(9.43)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74(11.69)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89(9.11)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86(8.39)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80(13.25)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Respiratory rate - breaths/min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7(23 - 31)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8(21 - 32.5)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6.5(25 - 30)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5(22.25 - 26.75)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31(23 - 55)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Total parasitaemia /uL - geometric mean (IQR)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,030(337 - 3,141)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1,715(4,298 - 148,326)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4,727(1,659 - 14,146)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3,142(8,254 - 59,367)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73,908(21,685 - 242,032)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Immature trophozoites - %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</w:rPr>
              <w:t>44.4(9.05 - 83.3) [n=85]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4.5(17.3 - 49.5) [n=8]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74.9(42.5 - 90.9)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00(99.5 - 100)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00(99.6 - 100)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0"/>
              </w:rPr>
              <w:t>Haemoglobin - g/dL [11.3 – 15.7]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3.4(12.3 - 14.4)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1.8 (10.6 -13.3)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3.7 (12.5 - 14.8)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2.9 (12.3 - 13.6)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0.7 (6.8 - 13.7)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Platelets/uL [150,000 – 450,000]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65,000(45,500 - 102,000)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35,000(25,000 - 54,500)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08,000(68,000 - 151,000)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90,000(61,750 - 147,250)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7,000(42,000 - 164,500)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0"/>
              </w:rPr>
              <w:t>Serum Lactate - mmol/L [&lt;2.0]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0"/>
              </w:rPr>
              <w:t>1.56(1.22 - 1.92) [n=82]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.96(1.64 - 2.74)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.56(1.17 - 2.10)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.38(1.12 - 2.01)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.85(1.53 - 2.45)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Serum Lactate - mmol/L[&lt;2.0]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.56(1.22 - 1.92)[n=82]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.96(1.64 - 2.74)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.56(1.17 - 2.10)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.38(1.12 - 2.01)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.85(1.53 - 2.45)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0"/>
              </w:rPr>
              <w:t>Serum glucose - g/L [4.0 – 8.0]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6.2(5.2 - 6.7) 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6.3(6.2 - 7.0) 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6.3(5.6 - 7.0)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6.4(5.6 - 6.9)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7.5 (6.1 - 8.3)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0"/>
              </w:rPr>
              <w:t>Leucocytes /uL  [3.1 – 10.3]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600 (4550 - 6875)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7400(4850 - 10975)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825 (4800 - 7600)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363636"/>
                <w:szCs w:val="20"/>
              </w:rPr>
            </w:pPr>
            <w:r>
              <w:rPr>
                <w:szCs w:val="20"/>
              </w:rPr>
              <w:t>6300(5325 - 7675)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363636"/>
                <w:szCs w:val="20"/>
              </w:rPr>
            </w:pPr>
            <w:r>
              <w:rPr>
                <w:szCs w:val="20"/>
              </w:rPr>
              <w:t>8700(2325 - 10950)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363636"/>
                <w:szCs w:val="20"/>
              </w:rPr>
            </w:pPr>
            <w:r>
              <w:rPr>
                <w:szCs w:val="20"/>
              </w:rPr>
              <w:t>Neutrophils /uL</w:t>
            </w:r>
            <w:r>
              <w:rPr>
                <w:rFonts w:eastAsia="Times New Roman"/>
                <w:color w:val="363636"/>
                <w:szCs w:val="20"/>
              </w:rPr>
              <w:t xml:space="preserve"> </w:t>
            </w:r>
            <w:r>
              <w:rPr>
                <w:szCs w:val="20"/>
              </w:rPr>
              <w:t>[200 – 5,300]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363636"/>
                <w:szCs w:val="20"/>
              </w:rPr>
            </w:pPr>
            <w:r>
              <w:rPr>
                <w:szCs w:val="20"/>
              </w:rPr>
              <w:t>3300(255 - 4150) [n=82]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363636"/>
                <w:szCs w:val="20"/>
              </w:rPr>
            </w:pPr>
            <w:r>
              <w:rPr>
                <w:szCs w:val="20"/>
              </w:rPr>
              <w:t>3700(3350 - 7950)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363636"/>
                <w:szCs w:val="20"/>
              </w:rPr>
            </w:pPr>
            <w:r>
              <w:rPr>
                <w:szCs w:val="20"/>
              </w:rPr>
              <w:t>4250(2950 - 7050) [n=18]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363636"/>
                <w:szCs w:val="20"/>
              </w:rPr>
            </w:pPr>
            <w:r>
              <w:rPr>
                <w:szCs w:val="20"/>
              </w:rPr>
              <w:t>4350(3000 - 5600) [n=16]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363636"/>
                <w:szCs w:val="20"/>
              </w:rPr>
            </w:pPr>
            <w:r>
              <w:rPr>
                <w:szCs w:val="20"/>
              </w:rPr>
              <w:t>4350(1400 - 9000) [n=4]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363636"/>
                <w:szCs w:val="20"/>
              </w:rPr>
            </w:pPr>
            <w:r>
              <w:rPr>
                <w:szCs w:val="20"/>
              </w:rPr>
              <w:t xml:space="preserve">Lymphocytes /uL </w:t>
            </w:r>
            <w:r>
              <w:rPr>
                <w:rFonts w:eastAsia="Times New Roman"/>
                <w:color w:val="363636"/>
                <w:szCs w:val="20"/>
              </w:rPr>
              <w:t xml:space="preserve"> </w:t>
            </w:r>
            <w:r>
              <w:rPr>
                <w:szCs w:val="20"/>
              </w:rPr>
              <w:t>[800 – 2,700]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363636"/>
                <w:szCs w:val="20"/>
              </w:rPr>
            </w:pPr>
            <w:r>
              <w:rPr>
                <w:szCs w:val="20"/>
              </w:rPr>
              <w:t>1500(1000 - 1900)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900(1125 - 3075)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900(600 - 1575) [n=19]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000(700 - 1200) [n=16]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750(300 - 2700) [n=4]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0"/>
              </w:rPr>
              <w:t>Serum creatinine - umol/L [&lt;133.0]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86.3(72 - 95) 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85(107.6 - 325.5)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86.3(85.5 - 87.7) 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89(74 - 95)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82(44.5 - 109.5)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0"/>
              </w:rPr>
              <w:t>Total Bilirubin - umol/L [&lt;21.0]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3.4(7.8 - 17.1)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1.2(1.35- 55.32)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6.1(10.77 - 21.0)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14.7(9.95 - 18.35)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30.7(24.4 - 105.25)</w:t>
            </w:r>
          </w:p>
        </w:tc>
      </w:tr>
      <w:tr>
        <w:trPr/>
        <w:tc>
          <w:tcPr>
            <w:tcW w:w="23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0"/>
              </w:rPr>
              <w:t>Asparamine Aminotransferase U/L [&lt;37]</w:t>
            </w:r>
          </w:p>
        </w:tc>
        <w:tc>
          <w:tcPr>
            <w:tcW w:w="23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46(36 - 66) [n=84]</w:t>
            </w:r>
          </w:p>
        </w:tc>
        <w:tc>
          <w:tcPr>
            <w:tcW w:w="23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56(44.25 - 66)</w:t>
            </w:r>
          </w:p>
        </w:tc>
        <w:tc>
          <w:tcPr>
            <w:tcW w:w="23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31(23 - 53)</w:t>
            </w:r>
          </w:p>
        </w:tc>
        <w:tc>
          <w:tcPr>
            <w:tcW w:w="23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34(28.75 - 46)</w:t>
            </w:r>
          </w:p>
        </w:tc>
        <w:tc>
          <w:tcPr>
            <w:tcW w:w="23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60(46.25 - 79.5)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* One </w:t>
      </w:r>
      <w:r>
        <w:rPr>
          <w:i/>
        </w:rPr>
        <w:t>P. vivax</w:t>
      </w:r>
      <w:r>
        <w:rPr/>
        <w:t xml:space="preserve"> patient had complicated disease. Pre-treatment values and measurements are summarised as median (inter quartile range) except where stated differently. Numbers in square brackets, [], = n when different from total number of patients in each group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 Gothic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entury Gothic" w:hAnsi="Century Gothic" w:eastAsia="Cambria" w:cs="Century Gothic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3T10:37:00Z</dcterms:created>
  <dc:creator>Janet Cox</dc:creator>
  <dc:description/>
  <cp:keywords/>
  <dc:language>en-US</dc:language>
  <cp:lastModifiedBy>Janet Cox</cp:lastModifiedBy>
  <dcterms:modified xsi:type="dcterms:W3CDTF">2011-05-13T12:25:00Z</dcterms:modified>
  <cp:revision>4</cp:revision>
  <dc:subject/>
  <dc:title/>
</cp:coreProperties>
</file>